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78"/>
        <w:tblW w:w="9419" w:type="dxa"/>
        <w:tblLayout w:type="fixed"/>
        <w:tblLook w:val="04A0" w:firstRow="1" w:lastRow="0" w:firstColumn="1" w:lastColumn="0" w:noHBand="0" w:noVBand="1"/>
      </w:tblPr>
      <w:tblGrid>
        <w:gridCol w:w="1290"/>
        <w:gridCol w:w="811"/>
        <w:gridCol w:w="905"/>
        <w:gridCol w:w="831"/>
        <w:gridCol w:w="771"/>
        <w:gridCol w:w="831"/>
        <w:gridCol w:w="771"/>
        <w:gridCol w:w="831"/>
        <w:gridCol w:w="771"/>
        <w:gridCol w:w="831"/>
        <w:gridCol w:w="776"/>
      </w:tblGrid>
      <w:tr w:rsidR="00DB0AEA" w:rsidRPr="00DB0AEA" w14:paraId="46282A3D" w14:textId="77777777" w:rsidTr="00DB0AEA">
        <w:trPr>
          <w:trHeight w:val="832"/>
        </w:trPr>
        <w:tc>
          <w:tcPr>
            <w:tcW w:w="1290" w:type="dxa"/>
          </w:tcPr>
          <w:p w14:paraId="472A09EB" w14:textId="46F2C0B8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gridSpan w:val="2"/>
          </w:tcPr>
          <w:p w14:paraId="1D91C820" w14:textId="77777777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,4-dihydroxy quininib</w:t>
            </w:r>
          </w:p>
          <w:p w14:paraId="3E2D01FD" w14:textId="77777777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  <w:gridSpan w:val="2"/>
          </w:tcPr>
          <w:p w14:paraId="4D3AF2F8" w14:textId="64B61BCF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evacizumab</w:t>
            </w:r>
          </w:p>
        </w:tc>
        <w:tc>
          <w:tcPr>
            <w:tcW w:w="1602" w:type="dxa"/>
            <w:gridSpan w:val="2"/>
          </w:tcPr>
          <w:p w14:paraId="299A896F" w14:textId="4F15BEC7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,4-dihydroxy quininib + Bevacizumab</w:t>
            </w:r>
          </w:p>
          <w:p w14:paraId="1DFF242A" w14:textId="77777777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  <w:gridSpan w:val="2"/>
          </w:tcPr>
          <w:p w14:paraId="0ABB9BB0" w14:textId="13F995F6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LFOX</w:t>
            </w:r>
          </w:p>
        </w:tc>
        <w:tc>
          <w:tcPr>
            <w:tcW w:w="1607" w:type="dxa"/>
            <w:gridSpan w:val="2"/>
          </w:tcPr>
          <w:p w14:paraId="68FAAC25" w14:textId="37BE94D2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,4-dihydroxy quininib + FOLFOX</w:t>
            </w:r>
          </w:p>
          <w:p w14:paraId="579D3C89" w14:textId="77777777" w:rsidR="00360B17" w:rsidRPr="00DB0AEA" w:rsidRDefault="00360B17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DB0AEA" w:rsidRPr="00DB0AEA" w14:paraId="6EFB5223" w14:textId="77777777" w:rsidTr="00DB0AEA">
        <w:trPr>
          <w:trHeight w:val="204"/>
        </w:trPr>
        <w:tc>
          <w:tcPr>
            <w:tcW w:w="1290" w:type="dxa"/>
          </w:tcPr>
          <w:p w14:paraId="0DE9312B" w14:textId="77777777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1" w:type="dxa"/>
          </w:tcPr>
          <w:p w14:paraId="460FEB47" w14:textId="088D9B2D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05" w:type="dxa"/>
          </w:tcPr>
          <w:p w14:paraId="6BC1E685" w14:textId="09465D1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31" w:type="dxa"/>
          </w:tcPr>
          <w:p w14:paraId="08B57375" w14:textId="3AE66AEF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71" w:type="dxa"/>
          </w:tcPr>
          <w:p w14:paraId="341AFBCA" w14:textId="24C2B860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31" w:type="dxa"/>
          </w:tcPr>
          <w:p w14:paraId="0A3A3546" w14:textId="0DEBD094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71" w:type="dxa"/>
          </w:tcPr>
          <w:p w14:paraId="761A7D71" w14:textId="5B3A250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31" w:type="dxa"/>
          </w:tcPr>
          <w:p w14:paraId="714B4F09" w14:textId="4F12370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71" w:type="dxa"/>
          </w:tcPr>
          <w:p w14:paraId="7123F731" w14:textId="19217776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31" w:type="dxa"/>
          </w:tcPr>
          <w:p w14:paraId="0BCEF470" w14:textId="10B6EA51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76" w:type="dxa"/>
          </w:tcPr>
          <w:p w14:paraId="1D8413E1" w14:textId="62A98F7A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C</w:t>
            </w:r>
          </w:p>
        </w:tc>
      </w:tr>
      <w:tr w:rsidR="00DB0AEA" w:rsidRPr="00DB0AEA" w14:paraId="53C65109" w14:textId="77777777" w:rsidTr="00DB0AEA">
        <w:trPr>
          <w:trHeight w:val="215"/>
        </w:trPr>
        <w:tc>
          <w:tcPr>
            <w:tcW w:w="1290" w:type="dxa"/>
          </w:tcPr>
          <w:p w14:paraId="2FC6EF25" w14:textId="77777777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29" w:type="dxa"/>
            <w:gridSpan w:val="10"/>
          </w:tcPr>
          <w:p w14:paraId="59D176C5" w14:textId="274BA61C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URE 1</w:t>
            </w:r>
          </w:p>
        </w:tc>
      </w:tr>
      <w:tr w:rsidR="00DB0AEA" w:rsidRPr="00DB0AEA" w14:paraId="26B942B6" w14:textId="77777777" w:rsidTr="00DB0AEA">
        <w:trPr>
          <w:trHeight w:val="204"/>
        </w:trPr>
        <w:tc>
          <w:tcPr>
            <w:tcW w:w="1290" w:type="dxa"/>
          </w:tcPr>
          <w:p w14:paraId="6DB0762F" w14:textId="13DB1C79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1 (A)</w:t>
            </w:r>
          </w:p>
          <w:p w14:paraId="1B194B5B" w14:textId="3BACC28D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E-2</w:t>
            </w:r>
          </w:p>
        </w:tc>
        <w:tc>
          <w:tcPr>
            <w:tcW w:w="811" w:type="dxa"/>
          </w:tcPr>
          <w:p w14:paraId="346C9DDA" w14:textId="3CF4031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</w:tc>
        <w:tc>
          <w:tcPr>
            <w:tcW w:w="905" w:type="dxa"/>
          </w:tcPr>
          <w:p w14:paraId="45F08C16" w14:textId="2E39AA22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383B044E" w14:textId="1BB0689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</w:tc>
        <w:tc>
          <w:tcPr>
            <w:tcW w:w="771" w:type="dxa"/>
          </w:tcPr>
          <w:p w14:paraId="4B20F5C8" w14:textId="4F26A54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831" w:type="dxa"/>
          </w:tcPr>
          <w:p w14:paraId="4A81E481" w14:textId="6520DD03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</w:tc>
        <w:tc>
          <w:tcPr>
            <w:tcW w:w="771" w:type="dxa"/>
          </w:tcPr>
          <w:p w14:paraId="74280373" w14:textId="26F75B2D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831" w:type="dxa"/>
          </w:tcPr>
          <w:p w14:paraId="3E1943C5" w14:textId="723C795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5469</w:t>
            </w:r>
          </w:p>
        </w:tc>
        <w:tc>
          <w:tcPr>
            <w:tcW w:w="771" w:type="dxa"/>
          </w:tcPr>
          <w:p w14:paraId="6A49B31B" w14:textId="454F5ADC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2</w:t>
            </w:r>
          </w:p>
        </w:tc>
        <w:tc>
          <w:tcPr>
            <w:tcW w:w="831" w:type="dxa"/>
          </w:tcPr>
          <w:p w14:paraId="28690B25" w14:textId="1E4AE09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</w:tc>
        <w:tc>
          <w:tcPr>
            <w:tcW w:w="776" w:type="dxa"/>
          </w:tcPr>
          <w:p w14:paraId="60DD5957" w14:textId="208BFBA3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5</w:t>
            </w:r>
          </w:p>
        </w:tc>
      </w:tr>
      <w:tr w:rsidR="00DB0AEA" w:rsidRPr="00DB0AEA" w14:paraId="67C4ECFA" w14:textId="77777777" w:rsidTr="00DB0AEA">
        <w:trPr>
          <w:trHeight w:val="204"/>
        </w:trPr>
        <w:tc>
          <w:tcPr>
            <w:tcW w:w="1290" w:type="dxa"/>
          </w:tcPr>
          <w:p w14:paraId="43BF97D3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1 (D)</w:t>
            </w:r>
          </w:p>
          <w:p w14:paraId="2C410D5F" w14:textId="58DD7ADF" w:rsidR="00DB0AEA" w:rsidRPr="00DB0AEA" w:rsidRDefault="00DB0AEA" w:rsidP="00DB0AEA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811" w:type="dxa"/>
          </w:tcPr>
          <w:p w14:paraId="56AAB367" w14:textId="743EE39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125</w:t>
            </w:r>
          </w:p>
        </w:tc>
        <w:tc>
          <w:tcPr>
            <w:tcW w:w="905" w:type="dxa"/>
          </w:tcPr>
          <w:p w14:paraId="6DB1519A" w14:textId="5EA0883C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46948352" w14:textId="2BAE209A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</w:tc>
        <w:tc>
          <w:tcPr>
            <w:tcW w:w="771" w:type="dxa"/>
          </w:tcPr>
          <w:p w14:paraId="4A7EBCBA" w14:textId="566B03F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6.0</w:t>
            </w:r>
          </w:p>
        </w:tc>
        <w:tc>
          <w:tcPr>
            <w:tcW w:w="831" w:type="dxa"/>
          </w:tcPr>
          <w:p w14:paraId="7B1B0089" w14:textId="52257A74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</w:tc>
        <w:tc>
          <w:tcPr>
            <w:tcW w:w="771" w:type="dxa"/>
          </w:tcPr>
          <w:p w14:paraId="55F08739" w14:textId="76C019B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8.2</w:t>
            </w:r>
          </w:p>
        </w:tc>
        <w:tc>
          <w:tcPr>
            <w:tcW w:w="831" w:type="dxa"/>
          </w:tcPr>
          <w:p w14:paraId="02D78B1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9453</w:t>
            </w:r>
          </w:p>
          <w:p w14:paraId="07806E8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651BE157" w14:textId="211A774D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21FE8CE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4609</w:t>
            </w:r>
          </w:p>
          <w:p w14:paraId="79A0B35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250C667F" w14:textId="30EB7862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DB0AEA" w:rsidRPr="00DB0AEA" w14:paraId="1546B1BD" w14:textId="77777777" w:rsidTr="00DB0AEA">
        <w:trPr>
          <w:trHeight w:val="204"/>
        </w:trPr>
        <w:tc>
          <w:tcPr>
            <w:tcW w:w="1290" w:type="dxa"/>
          </w:tcPr>
          <w:p w14:paraId="0F53907F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1 (E)</w:t>
            </w:r>
          </w:p>
          <w:p w14:paraId="08C420AB" w14:textId="61DA509D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EGF-D</w:t>
            </w:r>
          </w:p>
        </w:tc>
        <w:tc>
          <w:tcPr>
            <w:tcW w:w="811" w:type="dxa"/>
          </w:tcPr>
          <w:p w14:paraId="7240DE85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953</w:t>
            </w:r>
          </w:p>
          <w:p w14:paraId="6725FE8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37A2B360" w14:textId="32F018AF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3DA58575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77C82909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54DB4331" w14:textId="6C89A48C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831" w:type="dxa"/>
          </w:tcPr>
          <w:p w14:paraId="11FDBE2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7AAD91A1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6FB8BDBA" w14:textId="6736AC5F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31" w:type="dxa"/>
          </w:tcPr>
          <w:p w14:paraId="4E73F604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953</w:t>
            </w:r>
          </w:p>
          <w:p w14:paraId="1D538CAC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29485EF4" w14:textId="6B6C6656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831" w:type="dxa"/>
          </w:tcPr>
          <w:p w14:paraId="51B1E539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34</w:t>
            </w:r>
          </w:p>
          <w:p w14:paraId="586F8085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48A24BE7" w14:textId="10A5BE32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7</w:t>
            </w:r>
          </w:p>
        </w:tc>
      </w:tr>
      <w:tr w:rsidR="00DB0AEA" w:rsidRPr="00DB0AEA" w14:paraId="6186A0AA" w14:textId="77777777" w:rsidTr="00DB0AEA">
        <w:trPr>
          <w:trHeight w:val="221"/>
        </w:trPr>
        <w:tc>
          <w:tcPr>
            <w:tcW w:w="1290" w:type="dxa"/>
          </w:tcPr>
          <w:p w14:paraId="541D6AD0" w14:textId="3C5BB1EE" w:rsidR="00DB0AEA" w:rsidRPr="00DB0AEA" w:rsidRDefault="00DB0AEA" w:rsidP="00DB0AEA">
            <w:pPr>
              <w:ind w:left="3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29" w:type="dxa"/>
            <w:gridSpan w:val="10"/>
          </w:tcPr>
          <w:p w14:paraId="77BE7B21" w14:textId="2E72C9D6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URE 2</w:t>
            </w:r>
          </w:p>
        </w:tc>
      </w:tr>
      <w:tr w:rsidR="00DB0AEA" w:rsidRPr="00DB0AEA" w14:paraId="066DFB5C" w14:textId="77777777" w:rsidTr="00DB0AEA">
        <w:trPr>
          <w:trHeight w:val="477"/>
        </w:trPr>
        <w:tc>
          <w:tcPr>
            <w:tcW w:w="1290" w:type="dxa"/>
          </w:tcPr>
          <w:p w14:paraId="04CE8762" w14:textId="1E091C9A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2 (A) ANGPT1</w:t>
            </w:r>
          </w:p>
        </w:tc>
        <w:tc>
          <w:tcPr>
            <w:tcW w:w="811" w:type="dxa"/>
          </w:tcPr>
          <w:p w14:paraId="022C641E" w14:textId="610226EF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905" w:type="dxa"/>
          </w:tcPr>
          <w:p w14:paraId="7C097822" w14:textId="52C63661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1252BB20" w14:textId="7CCA9D62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547</w:t>
            </w:r>
          </w:p>
        </w:tc>
        <w:tc>
          <w:tcPr>
            <w:tcW w:w="771" w:type="dxa"/>
          </w:tcPr>
          <w:p w14:paraId="0AE16E1B" w14:textId="55C20903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0549AD1F" w14:textId="0404BF1A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500</w:t>
            </w:r>
          </w:p>
        </w:tc>
        <w:tc>
          <w:tcPr>
            <w:tcW w:w="771" w:type="dxa"/>
          </w:tcPr>
          <w:p w14:paraId="76833149" w14:textId="7222DEE1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2206B21C" w14:textId="4523FDB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12</w:t>
            </w:r>
          </w:p>
        </w:tc>
        <w:tc>
          <w:tcPr>
            <w:tcW w:w="771" w:type="dxa"/>
          </w:tcPr>
          <w:p w14:paraId="75EBA7EC" w14:textId="67FF279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831" w:type="dxa"/>
          </w:tcPr>
          <w:p w14:paraId="6C95FB13" w14:textId="6C5D7F80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</w:tc>
        <w:tc>
          <w:tcPr>
            <w:tcW w:w="776" w:type="dxa"/>
          </w:tcPr>
          <w:p w14:paraId="50CDE8EF" w14:textId="17F1750A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5</w:t>
            </w:r>
          </w:p>
        </w:tc>
      </w:tr>
      <w:tr w:rsidR="00DB0AEA" w:rsidRPr="00DB0AEA" w14:paraId="4EEC07B5" w14:textId="77777777" w:rsidTr="00DB0AEA">
        <w:trPr>
          <w:trHeight w:val="410"/>
        </w:trPr>
        <w:tc>
          <w:tcPr>
            <w:tcW w:w="1290" w:type="dxa"/>
          </w:tcPr>
          <w:p w14:paraId="4450A66E" w14:textId="0DAE00B5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2 (B) ANGPT2</w:t>
            </w:r>
          </w:p>
        </w:tc>
        <w:tc>
          <w:tcPr>
            <w:tcW w:w="811" w:type="dxa"/>
          </w:tcPr>
          <w:p w14:paraId="244F467B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34</w:t>
            </w:r>
          </w:p>
          <w:p w14:paraId="650D91A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549A2071" w14:textId="2DE80811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831" w:type="dxa"/>
          </w:tcPr>
          <w:p w14:paraId="37DB684B" w14:textId="675DDF84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9453</w:t>
            </w:r>
          </w:p>
        </w:tc>
        <w:tc>
          <w:tcPr>
            <w:tcW w:w="771" w:type="dxa"/>
          </w:tcPr>
          <w:p w14:paraId="773CC588" w14:textId="1572D6FC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0583AD0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828</w:t>
            </w:r>
          </w:p>
          <w:p w14:paraId="7172ECC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60F1E681" w14:textId="0DA7B075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2791ECC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547</w:t>
            </w:r>
          </w:p>
          <w:p w14:paraId="3B24D1D5" w14:textId="592B456F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E92B299" w14:textId="20C7E9CC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  <w:tc>
          <w:tcPr>
            <w:tcW w:w="831" w:type="dxa"/>
          </w:tcPr>
          <w:p w14:paraId="2435D5E7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2CDA3F5F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4BBDE44C" w14:textId="0592AA46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.9</w:t>
            </w:r>
          </w:p>
        </w:tc>
      </w:tr>
      <w:tr w:rsidR="00DB0AEA" w:rsidRPr="00DB0AEA" w14:paraId="69834AB4" w14:textId="77777777" w:rsidTr="00DB0AEA">
        <w:trPr>
          <w:trHeight w:val="204"/>
        </w:trPr>
        <w:tc>
          <w:tcPr>
            <w:tcW w:w="1290" w:type="dxa"/>
          </w:tcPr>
          <w:p w14:paraId="4FF08B43" w14:textId="751546AD" w:rsidR="00DB0AEA" w:rsidRPr="00DB0AEA" w:rsidRDefault="00DB0AEA" w:rsidP="00DB0AEA">
            <w:pPr>
              <w:ind w:left="3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29" w:type="dxa"/>
            <w:gridSpan w:val="10"/>
          </w:tcPr>
          <w:p w14:paraId="773FE6B9" w14:textId="49244712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URE 3</w:t>
            </w:r>
          </w:p>
        </w:tc>
      </w:tr>
      <w:tr w:rsidR="00DB0AEA" w:rsidRPr="00DB0AEA" w14:paraId="362DFBF5" w14:textId="77777777" w:rsidTr="00DB0AEA">
        <w:trPr>
          <w:trHeight w:val="204"/>
        </w:trPr>
        <w:tc>
          <w:tcPr>
            <w:tcW w:w="1290" w:type="dxa"/>
          </w:tcPr>
          <w:p w14:paraId="5BDE9566" w14:textId="573587EF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3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A)</w:t>
            </w:r>
          </w:p>
          <w:p w14:paraId="14724FB6" w14:textId="76FCD0AE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FN-g</w:t>
            </w:r>
          </w:p>
        </w:tc>
        <w:tc>
          <w:tcPr>
            <w:tcW w:w="811" w:type="dxa"/>
          </w:tcPr>
          <w:p w14:paraId="0068A7A7" w14:textId="79152A2E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905" w:type="dxa"/>
          </w:tcPr>
          <w:p w14:paraId="49F45D6D" w14:textId="011D5C4C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3C00238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500</w:t>
            </w:r>
          </w:p>
          <w:p w14:paraId="3EB0FB7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26AABB93" w14:textId="5993A7D8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6C6056A6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9453</w:t>
            </w:r>
          </w:p>
          <w:p w14:paraId="7EEABF9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EC588E9" w14:textId="20973BBE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46E8FF4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4B21FFD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72602FCB" w14:textId="2438E57B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831" w:type="dxa"/>
          </w:tcPr>
          <w:p w14:paraId="739588F9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6F167F65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4D22413F" w14:textId="4621357D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5</w:t>
            </w:r>
          </w:p>
        </w:tc>
      </w:tr>
      <w:tr w:rsidR="00DB0AEA" w:rsidRPr="00DB0AEA" w14:paraId="4FB6A349" w14:textId="77777777" w:rsidTr="00DB0AEA">
        <w:trPr>
          <w:trHeight w:val="204"/>
        </w:trPr>
        <w:tc>
          <w:tcPr>
            <w:tcW w:w="1290" w:type="dxa"/>
          </w:tcPr>
          <w:p w14:paraId="4CC3F887" w14:textId="7DECB437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3 (E)</w:t>
            </w:r>
          </w:p>
          <w:p w14:paraId="5D6C5FE4" w14:textId="4D303091" w:rsidR="00DB0AEA" w:rsidRPr="00DB0AEA" w:rsidRDefault="00DB0AEA" w:rsidP="00DB0AEA">
            <w:pPr>
              <w:ind w:left="3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811" w:type="dxa"/>
          </w:tcPr>
          <w:p w14:paraId="61A469A5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21A7835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3265C44C" w14:textId="20206232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831" w:type="dxa"/>
          </w:tcPr>
          <w:p w14:paraId="7B75C49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094</w:t>
            </w:r>
          </w:p>
          <w:p w14:paraId="0528537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77174E2D" w14:textId="40656D55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  <w:tc>
          <w:tcPr>
            <w:tcW w:w="831" w:type="dxa"/>
          </w:tcPr>
          <w:p w14:paraId="7004CDE4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953</w:t>
            </w:r>
          </w:p>
          <w:p w14:paraId="541F12E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4724F9D1" w14:textId="19B082BD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2</w:t>
            </w:r>
          </w:p>
        </w:tc>
        <w:tc>
          <w:tcPr>
            <w:tcW w:w="831" w:type="dxa"/>
          </w:tcPr>
          <w:p w14:paraId="035BA4A2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828</w:t>
            </w:r>
          </w:p>
          <w:p w14:paraId="70908ED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74C54FC8" w14:textId="1071E244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831" w:type="dxa"/>
          </w:tcPr>
          <w:p w14:paraId="6DC7979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484</w:t>
            </w:r>
          </w:p>
          <w:p w14:paraId="50929EF8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23E97EEA" w14:textId="7B7DA68B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</w:tr>
      <w:tr w:rsidR="00DB0AEA" w:rsidRPr="00DB0AEA" w14:paraId="195894BD" w14:textId="77777777" w:rsidTr="00DB0AEA">
        <w:trPr>
          <w:trHeight w:val="204"/>
        </w:trPr>
        <w:tc>
          <w:tcPr>
            <w:tcW w:w="1290" w:type="dxa"/>
          </w:tcPr>
          <w:p w14:paraId="6F9A0C3B" w14:textId="7F40C0C9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3 (F)</w:t>
            </w:r>
          </w:p>
          <w:p w14:paraId="4635FD0E" w14:textId="50D0A6C1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811" w:type="dxa"/>
          </w:tcPr>
          <w:p w14:paraId="1A5E9B6C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2039CD8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648EFD99" w14:textId="75C5CDB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831" w:type="dxa"/>
          </w:tcPr>
          <w:p w14:paraId="717872C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828</w:t>
            </w:r>
          </w:p>
          <w:p w14:paraId="5CA3C7F2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123A884D" w14:textId="758CAD41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831" w:type="dxa"/>
          </w:tcPr>
          <w:p w14:paraId="34D9719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953</w:t>
            </w:r>
          </w:p>
          <w:p w14:paraId="6A8BAF56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BD26D62" w14:textId="4F2AC6C6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7A9F0E92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22BAF4BD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794BA99C" w14:textId="20D8C53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831" w:type="dxa"/>
          </w:tcPr>
          <w:p w14:paraId="42FEF67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094</w:t>
            </w:r>
          </w:p>
          <w:p w14:paraId="66B6B34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0A091433" w14:textId="5657DF01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</w:tr>
      <w:tr w:rsidR="00DB0AEA" w:rsidRPr="00DB0AEA" w14:paraId="5CB9227A" w14:textId="77777777" w:rsidTr="00DB0AEA">
        <w:trPr>
          <w:trHeight w:val="204"/>
        </w:trPr>
        <w:tc>
          <w:tcPr>
            <w:tcW w:w="1290" w:type="dxa"/>
          </w:tcPr>
          <w:p w14:paraId="46EEC38C" w14:textId="7230DA59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G</w:t>
            </w:r>
            <w:proofErr w:type="spellEnd"/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H)</w:t>
            </w:r>
          </w:p>
          <w:p w14:paraId="2527FF8A" w14:textId="0516635E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811" w:type="dxa"/>
          </w:tcPr>
          <w:p w14:paraId="71E0801E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0A830DF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60BBF62D" w14:textId="3288A7D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831" w:type="dxa"/>
          </w:tcPr>
          <w:p w14:paraId="4C9FF17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125</w:t>
            </w:r>
          </w:p>
          <w:p w14:paraId="25E00BB1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1F2D5BFF" w14:textId="1263855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2</w:t>
            </w:r>
          </w:p>
        </w:tc>
        <w:tc>
          <w:tcPr>
            <w:tcW w:w="831" w:type="dxa"/>
          </w:tcPr>
          <w:p w14:paraId="2EFF31BB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2A2EFF2F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680074BB" w14:textId="59FAE5A9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831" w:type="dxa"/>
          </w:tcPr>
          <w:p w14:paraId="0F23A21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8438</w:t>
            </w:r>
          </w:p>
          <w:p w14:paraId="748B0EC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15C32198" w14:textId="1E46A76D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831" w:type="dxa"/>
          </w:tcPr>
          <w:p w14:paraId="650CEC18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79EC7F55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00DDEC26" w14:textId="183BF0F1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3</w:t>
            </w:r>
          </w:p>
        </w:tc>
      </w:tr>
      <w:tr w:rsidR="00DB0AEA" w:rsidRPr="00DB0AEA" w14:paraId="3CFF4168" w14:textId="77777777" w:rsidTr="00DB0AEA">
        <w:trPr>
          <w:trHeight w:val="204"/>
        </w:trPr>
        <w:tc>
          <w:tcPr>
            <w:tcW w:w="1290" w:type="dxa"/>
          </w:tcPr>
          <w:p w14:paraId="130019B8" w14:textId="77777777" w:rsidR="00DB0AEA" w:rsidRPr="00DB0AEA" w:rsidRDefault="00DB0AEA" w:rsidP="00DB0AEA">
            <w:pPr>
              <w:ind w:left="3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29" w:type="dxa"/>
            <w:gridSpan w:val="10"/>
          </w:tcPr>
          <w:p w14:paraId="2933A2F4" w14:textId="5AC3D50A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URE 4</w:t>
            </w:r>
          </w:p>
        </w:tc>
      </w:tr>
      <w:tr w:rsidR="00DB0AEA" w:rsidRPr="00DB0AEA" w14:paraId="0186DBFA" w14:textId="77777777" w:rsidTr="00DB0AEA">
        <w:trPr>
          <w:trHeight w:val="204"/>
        </w:trPr>
        <w:tc>
          <w:tcPr>
            <w:tcW w:w="1290" w:type="dxa"/>
          </w:tcPr>
          <w:p w14:paraId="2F009B4A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A)</w:t>
            </w:r>
          </w:p>
          <w:p w14:paraId="5923925F" w14:textId="4B69A58B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LA-DR</w:t>
            </w:r>
          </w:p>
        </w:tc>
        <w:tc>
          <w:tcPr>
            <w:tcW w:w="811" w:type="dxa"/>
          </w:tcPr>
          <w:p w14:paraId="3F6532D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8125</w:t>
            </w:r>
          </w:p>
          <w:p w14:paraId="44B32A51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286B3D2B" w14:textId="6953840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285CB0A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8438</w:t>
            </w:r>
          </w:p>
          <w:p w14:paraId="351668F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37C6D854" w14:textId="64D6350F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06F2FB1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547</w:t>
            </w:r>
          </w:p>
          <w:p w14:paraId="6265D24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773FC2E1" w14:textId="1AD298B8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3297B98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484</w:t>
            </w:r>
          </w:p>
          <w:p w14:paraId="6424259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59C271B6" w14:textId="6B7918FB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01B5933E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91</w:t>
            </w:r>
          </w:p>
          <w:p w14:paraId="13912FE2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43E69FA2" w14:textId="2DC9E3E4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</w:tr>
      <w:tr w:rsidR="00DB0AEA" w:rsidRPr="00DB0AEA" w14:paraId="12E0CB8D" w14:textId="77777777" w:rsidTr="00DB0AEA">
        <w:trPr>
          <w:trHeight w:val="204"/>
        </w:trPr>
        <w:tc>
          <w:tcPr>
            <w:tcW w:w="1290" w:type="dxa"/>
          </w:tcPr>
          <w:p w14:paraId="67749D54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B)</w:t>
            </w:r>
          </w:p>
          <w:p w14:paraId="2678B5DB" w14:textId="7F43CF4C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811" w:type="dxa"/>
          </w:tcPr>
          <w:p w14:paraId="3A5BFF49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7FE56247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1DF84830" w14:textId="371B5BDA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831" w:type="dxa"/>
          </w:tcPr>
          <w:p w14:paraId="765D60E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094</w:t>
            </w:r>
          </w:p>
          <w:p w14:paraId="58F61FC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752E9E16" w14:textId="5F8C697B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775C098F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1873AF0D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290F3F58" w14:textId="71E0B9FD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20E7AC4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48FDE098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4E9E07F3" w14:textId="30013A42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72C83CCF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1FA3E23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6D2A8297" w14:textId="71EE89AE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3</w:t>
            </w:r>
          </w:p>
        </w:tc>
      </w:tr>
      <w:tr w:rsidR="00DB0AEA" w:rsidRPr="00DB0AEA" w14:paraId="7C24FA3D" w14:textId="77777777" w:rsidTr="00DB0AEA">
        <w:trPr>
          <w:trHeight w:val="204"/>
        </w:trPr>
        <w:tc>
          <w:tcPr>
            <w:tcW w:w="1290" w:type="dxa"/>
          </w:tcPr>
          <w:p w14:paraId="7A32C33B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C)</w:t>
            </w:r>
          </w:p>
          <w:p w14:paraId="0055D61D" w14:textId="32DA426B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86</w:t>
            </w:r>
          </w:p>
        </w:tc>
        <w:tc>
          <w:tcPr>
            <w:tcW w:w="811" w:type="dxa"/>
          </w:tcPr>
          <w:p w14:paraId="079699D8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7803BCBF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14:paraId="426CDDA7" w14:textId="20DA8462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6580380B" w14:textId="3798B7F4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771" w:type="dxa"/>
          </w:tcPr>
          <w:p w14:paraId="02F2D8D0" w14:textId="2C8CE2E1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78D5E63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781</w:t>
            </w:r>
          </w:p>
          <w:p w14:paraId="39745CBC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4016627B" w14:textId="29F8E819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40EE301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4609</w:t>
            </w:r>
          </w:p>
          <w:p w14:paraId="35CCCC6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CCB0682" w14:textId="434B43F3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56FEF10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5469</w:t>
            </w:r>
          </w:p>
          <w:p w14:paraId="63C55056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23A7EC67" w14:textId="13105875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</w:tr>
      <w:tr w:rsidR="00DB0AEA" w:rsidRPr="00DB0AEA" w14:paraId="23C623F9" w14:textId="77777777" w:rsidTr="00DB0AEA">
        <w:trPr>
          <w:trHeight w:val="204"/>
        </w:trPr>
        <w:tc>
          <w:tcPr>
            <w:tcW w:w="1290" w:type="dxa"/>
          </w:tcPr>
          <w:p w14:paraId="0646F5F6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D)</w:t>
            </w:r>
          </w:p>
          <w:p w14:paraId="56C81FE0" w14:textId="18FB9319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L-1</w:t>
            </w:r>
          </w:p>
        </w:tc>
        <w:tc>
          <w:tcPr>
            <w:tcW w:w="811" w:type="dxa"/>
          </w:tcPr>
          <w:p w14:paraId="67834E7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500</w:t>
            </w:r>
          </w:p>
          <w:p w14:paraId="567BAA9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614D4BDC" w14:textId="7EDAF75D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57F86B4D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781</w:t>
            </w:r>
          </w:p>
          <w:p w14:paraId="6D64164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33B890F1" w14:textId="166CC7DC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70395ED5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781</w:t>
            </w:r>
          </w:p>
          <w:p w14:paraId="4A9D48E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F02166B" w14:textId="2B16003D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39F02E84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5E22B434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7468049B" w14:textId="4DF62697" w:rsidR="00DB0AEA" w:rsidRPr="00DB0AEA" w:rsidRDefault="00FC2D22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6E14485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125</w:t>
            </w:r>
          </w:p>
          <w:p w14:paraId="5585A6B8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0359B6CA" w14:textId="23C6FCCA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</w:tr>
      <w:tr w:rsidR="00DB0AEA" w:rsidRPr="00DB0AEA" w14:paraId="08C11A4F" w14:textId="77777777" w:rsidTr="00DB0AEA">
        <w:trPr>
          <w:trHeight w:val="204"/>
        </w:trPr>
        <w:tc>
          <w:tcPr>
            <w:tcW w:w="1290" w:type="dxa"/>
          </w:tcPr>
          <w:p w14:paraId="365EF03E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E)</w:t>
            </w:r>
          </w:p>
          <w:p w14:paraId="04AC70E8" w14:textId="7103B5B6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40</w:t>
            </w:r>
          </w:p>
        </w:tc>
        <w:tc>
          <w:tcPr>
            <w:tcW w:w="811" w:type="dxa"/>
          </w:tcPr>
          <w:p w14:paraId="6FCFDEE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828</w:t>
            </w:r>
          </w:p>
          <w:p w14:paraId="66742848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113A2E3F" w14:textId="14B294CB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14A7D6A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1094</w:t>
            </w:r>
          </w:p>
          <w:p w14:paraId="000CE36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097DC3D0" w14:textId="269D9FAF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05E3AE0D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56</w:t>
            </w:r>
          </w:p>
          <w:p w14:paraId="38CDB5A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46BF1D9B" w14:textId="521F6949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0A98DE3A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500</w:t>
            </w:r>
          </w:p>
          <w:p w14:paraId="2CDFABAF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1BCA3364" w14:textId="7EDD58FE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2591FEB6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37223C80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3777C4AE" w14:textId="744C59B8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</w:tr>
      <w:tr w:rsidR="00DB0AEA" w:rsidRPr="00DB0AEA" w14:paraId="357AFCB2" w14:textId="77777777" w:rsidTr="00DB0AEA">
        <w:trPr>
          <w:trHeight w:val="204"/>
        </w:trPr>
        <w:tc>
          <w:tcPr>
            <w:tcW w:w="1290" w:type="dxa"/>
          </w:tcPr>
          <w:p w14:paraId="7ACC5BC9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F)</w:t>
            </w:r>
          </w:p>
          <w:p w14:paraId="2ADA2413" w14:textId="12524FCE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80</w:t>
            </w:r>
          </w:p>
        </w:tc>
        <w:tc>
          <w:tcPr>
            <w:tcW w:w="811" w:type="dxa"/>
          </w:tcPr>
          <w:p w14:paraId="203B9BBB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500</w:t>
            </w:r>
          </w:p>
          <w:p w14:paraId="0DA6B01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4EBF1FC0" w14:textId="706F35DE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7E95BC64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5469</w:t>
            </w:r>
          </w:p>
          <w:p w14:paraId="1531F314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3846F014" w14:textId="51828508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50BF87C1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7422</w:t>
            </w:r>
          </w:p>
          <w:p w14:paraId="1474F062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65368D28" w14:textId="25C42BF5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32FB4E9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6719</w:t>
            </w:r>
          </w:p>
          <w:p w14:paraId="78D2222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30751E37" w14:textId="02A6EE1D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6E01BF47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1814FB20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77F2B79D" w14:textId="52A40C57" w:rsidR="00DB0AEA" w:rsidRPr="00DB0AEA" w:rsidRDefault="00FC2D22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</w:tr>
      <w:tr w:rsidR="00DB0AEA" w:rsidRPr="00DB0AEA" w14:paraId="6011BF20" w14:textId="77777777" w:rsidTr="00DB0AEA">
        <w:trPr>
          <w:trHeight w:val="204"/>
        </w:trPr>
        <w:tc>
          <w:tcPr>
            <w:tcW w:w="1290" w:type="dxa"/>
          </w:tcPr>
          <w:p w14:paraId="10B4D2BD" w14:textId="77777777" w:rsid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G)</w:t>
            </w:r>
          </w:p>
          <w:p w14:paraId="639ACF3E" w14:textId="1097200A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83</w:t>
            </w:r>
          </w:p>
        </w:tc>
        <w:tc>
          <w:tcPr>
            <w:tcW w:w="811" w:type="dxa"/>
          </w:tcPr>
          <w:p w14:paraId="1D0DB452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0781</w:t>
            </w:r>
          </w:p>
          <w:p w14:paraId="450D592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2C22595B" w14:textId="7A3AB72F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3CCABB45" w14:textId="31CB6DC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771" w:type="dxa"/>
          </w:tcPr>
          <w:p w14:paraId="487F1D48" w14:textId="705B7712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643F49C7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34</w:t>
            </w:r>
          </w:p>
          <w:p w14:paraId="4F933D7B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5EAA67DB" w14:textId="79E29736" w:rsidR="00DB0AEA" w:rsidRPr="00DB0AEA" w:rsidRDefault="00FC2D22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31" w:type="dxa"/>
          </w:tcPr>
          <w:p w14:paraId="6AFE3301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2969</w:t>
            </w:r>
          </w:p>
          <w:p w14:paraId="4A5F2409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3EF64131" w14:textId="04CFDFB7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831" w:type="dxa"/>
          </w:tcPr>
          <w:p w14:paraId="18ED91EA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8</w:t>
            </w:r>
          </w:p>
          <w:p w14:paraId="082FB910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</w:tcPr>
          <w:p w14:paraId="29DB607F" w14:textId="16032600" w:rsidR="00DB0AEA" w:rsidRPr="00DB0AEA" w:rsidRDefault="00FC2D22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</w:tr>
      <w:tr w:rsidR="00DB0AEA" w:rsidRPr="00DB0AEA" w14:paraId="02CEFE66" w14:textId="77777777" w:rsidTr="00DB0AEA">
        <w:trPr>
          <w:trHeight w:val="204"/>
        </w:trPr>
        <w:tc>
          <w:tcPr>
            <w:tcW w:w="1290" w:type="dxa"/>
          </w:tcPr>
          <w:p w14:paraId="3A86A9B8" w14:textId="6F46CDC5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g.4 (H)</w:t>
            </w:r>
          </w:p>
          <w:p w14:paraId="19E93DBD" w14:textId="5A024E98" w:rsidR="00DB0AEA" w:rsidRPr="00DB0AEA" w:rsidRDefault="00DB0AEA" w:rsidP="00DB0AE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D54</w:t>
            </w:r>
          </w:p>
        </w:tc>
        <w:tc>
          <w:tcPr>
            <w:tcW w:w="811" w:type="dxa"/>
          </w:tcPr>
          <w:p w14:paraId="258DF84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7734</w:t>
            </w:r>
          </w:p>
          <w:p w14:paraId="23F23DD3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1F3A8A0B" w14:textId="35EF0E39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5279E10E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3125</w:t>
            </w:r>
          </w:p>
          <w:p w14:paraId="23CE78ED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1" w:type="dxa"/>
          </w:tcPr>
          <w:p w14:paraId="4301E707" w14:textId="232012CD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28BBB133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469</w:t>
            </w:r>
          </w:p>
          <w:p w14:paraId="3B08C399" w14:textId="77777777" w:rsidR="00DB0AEA" w:rsidRPr="00DB0AEA" w:rsidRDefault="00DB0AEA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</w:tcPr>
          <w:p w14:paraId="5A448611" w14:textId="0202ACA4" w:rsidR="00DB0AEA" w:rsidRPr="00DB0AEA" w:rsidRDefault="00FC2D22" w:rsidP="00DB0AE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31" w:type="dxa"/>
          </w:tcPr>
          <w:p w14:paraId="11D830F1" w14:textId="4389C692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771" w:type="dxa"/>
          </w:tcPr>
          <w:p w14:paraId="2DDA3D35" w14:textId="7A7DF398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831" w:type="dxa"/>
          </w:tcPr>
          <w:p w14:paraId="02259777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B0AEA">
              <w:rPr>
                <w:rFonts w:asciiTheme="majorHAnsi" w:hAnsiTheme="majorHAnsi" w:cstheme="majorHAnsi"/>
                <w:sz w:val="20"/>
                <w:szCs w:val="20"/>
              </w:rPr>
              <w:t>0.9375</w:t>
            </w:r>
          </w:p>
          <w:p w14:paraId="286AE1D0" w14:textId="77777777" w:rsidR="00DB0AEA" w:rsidRPr="00DB0AEA" w:rsidRDefault="00DB0AEA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6" w:type="dxa"/>
          </w:tcPr>
          <w:p w14:paraId="2765ADF3" w14:textId="2FC8E451" w:rsidR="00DB0AEA" w:rsidRPr="00DB0AEA" w:rsidRDefault="00FC2D22" w:rsidP="00DB0AE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</w:tbl>
    <w:p w14:paraId="20EBBB19" w14:textId="60A316A6" w:rsidR="00DB0AEA" w:rsidRPr="00360B17" w:rsidRDefault="00DB0AEA" w:rsidP="00DB0AEA">
      <w:pPr>
        <w:rPr>
          <w:sz w:val="22"/>
          <w:szCs w:val="22"/>
        </w:rPr>
      </w:pPr>
      <w:r w:rsidRPr="002C20EB">
        <w:rPr>
          <w:b/>
          <w:bCs/>
          <w:sz w:val="22"/>
          <w:szCs w:val="22"/>
        </w:rPr>
        <w:t>Supplementa</w:t>
      </w:r>
      <w:r w:rsidR="00CE68C6" w:rsidRPr="002C20EB">
        <w:rPr>
          <w:b/>
          <w:bCs/>
          <w:sz w:val="22"/>
          <w:szCs w:val="22"/>
        </w:rPr>
        <w:t>ry</w:t>
      </w:r>
      <w:r w:rsidRPr="002C20EB">
        <w:rPr>
          <w:b/>
          <w:bCs/>
          <w:sz w:val="22"/>
          <w:szCs w:val="22"/>
        </w:rPr>
        <w:t xml:space="preserve"> Table 2:</w:t>
      </w:r>
      <w:r>
        <w:rPr>
          <w:sz w:val="22"/>
          <w:szCs w:val="22"/>
        </w:rPr>
        <w:t xml:space="preserve"> Summary of significant results compared to control. Significant results highlighted in bold</w:t>
      </w:r>
    </w:p>
    <w:p w14:paraId="4A47E5A8" w14:textId="43423147" w:rsidR="00360B17" w:rsidRPr="00360B17" w:rsidRDefault="00360B17" w:rsidP="00360B17">
      <w:pPr>
        <w:rPr>
          <w:sz w:val="22"/>
          <w:szCs w:val="22"/>
        </w:rPr>
      </w:pPr>
    </w:p>
    <w:p w14:paraId="5D694310" w14:textId="2A3EA796" w:rsidR="00360B17" w:rsidRPr="00360B17" w:rsidRDefault="00360B17" w:rsidP="00360B17">
      <w:pPr>
        <w:rPr>
          <w:sz w:val="22"/>
          <w:szCs w:val="22"/>
        </w:rPr>
      </w:pPr>
    </w:p>
    <w:p w14:paraId="40AFF91D" w14:textId="521DADB8" w:rsidR="00360B17" w:rsidRPr="00360B17" w:rsidRDefault="00360B17" w:rsidP="00360B17">
      <w:pPr>
        <w:rPr>
          <w:sz w:val="22"/>
          <w:szCs w:val="22"/>
        </w:rPr>
      </w:pPr>
    </w:p>
    <w:p w14:paraId="579E5976" w14:textId="70DAFA1A" w:rsidR="00360B17" w:rsidRPr="00360B17" w:rsidRDefault="00360B17" w:rsidP="00360B17">
      <w:pPr>
        <w:rPr>
          <w:sz w:val="22"/>
          <w:szCs w:val="22"/>
        </w:rPr>
      </w:pPr>
    </w:p>
    <w:p w14:paraId="1BB9A96A" w14:textId="1695F9EE" w:rsidR="00360B17" w:rsidRPr="00360B17" w:rsidRDefault="00360B17" w:rsidP="00360B17">
      <w:pPr>
        <w:rPr>
          <w:sz w:val="22"/>
          <w:szCs w:val="22"/>
        </w:rPr>
      </w:pPr>
    </w:p>
    <w:p w14:paraId="12A1DFAD" w14:textId="670EBCDF" w:rsidR="00360B17" w:rsidRPr="00360B17" w:rsidRDefault="00360B17" w:rsidP="00360B17">
      <w:pPr>
        <w:rPr>
          <w:sz w:val="22"/>
          <w:szCs w:val="22"/>
        </w:rPr>
      </w:pPr>
    </w:p>
    <w:p w14:paraId="5C2428CB" w14:textId="77777777" w:rsidR="00360B17" w:rsidRPr="00360B17" w:rsidRDefault="00360B17" w:rsidP="00360B17">
      <w:pPr>
        <w:rPr>
          <w:sz w:val="22"/>
          <w:szCs w:val="22"/>
        </w:rPr>
      </w:pPr>
    </w:p>
    <w:p w14:paraId="3B70ACBA" w14:textId="77777777" w:rsidR="00360B17" w:rsidRPr="00360B17" w:rsidRDefault="00360B17" w:rsidP="00360B17">
      <w:pPr>
        <w:rPr>
          <w:sz w:val="22"/>
          <w:szCs w:val="22"/>
        </w:rPr>
      </w:pPr>
    </w:p>
    <w:sectPr w:rsidR="00360B17" w:rsidRPr="00360B17" w:rsidSect="002863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C5159"/>
    <w:multiLevelType w:val="hybridMultilevel"/>
    <w:tmpl w:val="A58678E6"/>
    <w:lvl w:ilvl="0" w:tplc="5FDE1A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E7F57"/>
    <w:multiLevelType w:val="hybridMultilevel"/>
    <w:tmpl w:val="B650BF6E"/>
    <w:lvl w:ilvl="0" w:tplc="AA16B4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84C86"/>
    <w:multiLevelType w:val="hybridMultilevel"/>
    <w:tmpl w:val="684A5332"/>
    <w:lvl w:ilvl="0" w:tplc="CF2C46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A53D3"/>
    <w:multiLevelType w:val="hybridMultilevel"/>
    <w:tmpl w:val="B650BF6E"/>
    <w:lvl w:ilvl="0" w:tplc="AA16B4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77DFC"/>
    <w:multiLevelType w:val="hybridMultilevel"/>
    <w:tmpl w:val="A58678E6"/>
    <w:lvl w:ilvl="0" w:tplc="5FDE1A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8060A"/>
    <w:multiLevelType w:val="hybridMultilevel"/>
    <w:tmpl w:val="6152E840"/>
    <w:lvl w:ilvl="0" w:tplc="AF5AA9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FB5D98"/>
    <w:multiLevelType w:val="hybridMultilevel"/>
    <w:tmpl w:val="6152E840"/>
    <w:lvl w:ilvl="0" w:tplc="AF5AA9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16D14"/>
    <w:multiLevelType w:val="hybridMultilevel"/>
    <w:tmpl w:val="6152E840"/>
    <w:lvl w:ilvl="0" w:tplc="AF5AA9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384C99"/>
    <w:multiLevelType w:val="hybridMultilevel"/>
    <w:tmpl w:val="31A26EB6"/>
    <w:lvl w:ilvl="0" w:tplc="AF5AA9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3C4A2E"/>
    <w:multiLevelType w:val="hybridMultilevel"/>
    <w:tmpl w:val="A58678E6"/>
    <w:lvl w:ilvl="0" w:tplc="5FDE1A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  <w:num w:numId="7">
    <w:abstractNumId w:val="7"/>
  </w:num>
  <w:num w:numId="8">
    <w:abstractNumId w:val="9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17"/>
    <w:rsid w:val="00286385"/>
    <w:rsid w:val="002C20EB"/>
    <w:rsid w:val="002D52E9"/>
    <w:rsid w:val="00350767"/>
    <w:rsid w:val="00360B17"/>
    <w:rsid w:val="00CE68C6"/>
    <w:rsid w:val="00D1439C"/>
    <w:rsid w:val="00DB0AEA"/>
    <w:rsid w:val="00E762B8"/>
    <w:rsid w:val="00FC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74DF"/>
  <w15:chartTrackingRefBased/>
  <w15:docId w15:val="{BD51282A-BD39-0E46-923D-9B5D19C6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B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8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kennedy</dc:creator>
  <cp:keywords/>
  <dc:description/>
  <cp:lastModifiedBy>sue kennedy</cp:lastModifiedBy>
  <cp:revision>5</cp:revision>
  <dcterms:created xsi:type="dcterms:W3CDTF">2020-07-16T05:37:00Z</dcterms:created>
  <dcterms:modified xsi:type="dcterms:W3CDTF">2020-07-30T22:34:00Z</dcterms:modified>
</cp:coreProperties>
</file>